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27"/>
        <w:gridCol w:w="5060"/>
        <w:gridCol w:w="5189"/>
      </w:tblGrid>
      <w:tr w:rsidR="00124083" w:rsidRPr="00815EFE" w:rsidTr="00AC165D">
        <w:tc>
          <w:tcPr>
            <w:tcW w:w="5000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24083" w:rsidRPr="00815EFE" w:rsidRDefault="00124083" w:rsidP="00815EF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b/>
                <w:sz w:val="24"/>
                <w:szCs w:val="24"/>
              </w:rPr>
              <w:t>Supplementary Table 1.</w:t>
            </w:r>
            <w:r w:rsidRPr="00815EFE">
              <w:rPr>
                <w:rFonts w:ascii="Arial" w:hAnsi="Arial" w:cs="Arial"/>
                <w:sz w:val="24"/>
                <w:szCs w:val="24"/>
              </w:rPr>
              <w:t xml:space="preserve"> Mean difference in absolute liver attenuation (Hounsfield units [HU]) for variables of interest, replacing obese body mass index with visceral adipose tissue.</w:t>
            </w:r>
          </w:p>
        </w:tc>
      </w:tr>
      <w:tr w:rsidR="00124083" w:rsidRPr="00815EFE" w:rsidTr="00AC165D">
        <w:tc>
          <w:tcPr>
            <w:tcW w:w="1111" w:type="pct"/>
            <w:vMerge w:val="restar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b/>
                <w:sz w:val="24"/>
                <w:szCs w:val="24"/>
              </w:rPr>
              <w:t>Variable</w:t>
            </w:r>
          </w:p>
        </w:tc>
        <w:tc>
          <w:tcPr>
            <w:tcW w:w="3889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b/>
                <w:sz w:val="24"/>
                <w:szCs w:val="24"/>
              </w:rPr>
              <w:t>Overall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b/>
                <w:sz w:val="24"/>
                <w:szCs w:val="24"/>
              </w:rPr>
              <w:t>(n=268)</w:t>
            </w:r>
          </w:p>
        </w:tc>
      </w:tr>
      <w:tr w:rsidR="00124083" w:rsidRPr="00815EFE" w:rsidTr="00AC165D">
        <w:tc>
          <w:tcPr>
            <w:tcW w:w="1111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920" w:type="pct"/>
            <w:tcBorders>
              <w:left w:val="nil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b/>
                <w:sz w:val="24"/>
                <w:szCs w:val="24"/>
              </w:rPr>
              <w:t>Mean difference (HU)</w:t>
            </w:r>
          </w:p>
        </w:tc>
        <w:tc>
          <w:tcPr>
            <w:tcW w:w="1969" w:type="pct"/>
            <w:tcBorders>
              <w:left w:val="nil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b/>
                <w:sz w:val="24"/>
                <w:szCs w:val="24"/>
              </w:rPr>
              <w:t>Mean difference (HU)</w:t>
            </w:r>
          </w:p>
        </w:tc>
      </w:tr>
      <w:tr w:rsidR="00124083" w:rsidRPr="00815EFE" w:rsidTr="00AC165D">
        <w:tc>
          <w:tcPr>
            <w:tcW w:w="1111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920" w:type="pct"/>
            <w:tcBorders>
              <w:left w:val="nil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b/>
                <w:sz w:val="24"/>
                <w:szCs w:val="24"/>
              </w:rPr>
              <w:t>Crude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b/>
                <w:sz w:val="24"/>
                <w:szCs w:val="24"/>
              </w:rPr>
              <w:t>(95% CI)</w:t>
            </w:r>
          </w:p>
        </w:tc>
        <w:tc>
          <w:tcPr>
            <w:tcW w:w="1969" w:type="pct"/>
            <w:tcBorders>
              <w:left w:val="nil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b/>
                <w:sz w:val="24"/>
                <w:szCs w:val="24"/>
              </w:rPr>
              <w:t xml:space="preserve">Adjusted 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b/>
                <w:sz w:val="24"/>
                <w:szCs w:val="24"/>
              </w:rPr>
              <w:t>(95% CI)</w:t>
            </w:r>
          </w:p>
        </w:tc>
      </w:tr>
      <w:tr w:rsidR="00124083" w:rsidRPr="00815EFE" w:rsidTr="00AC165D">
        <w:tc>
          <w:tcPr>
            <w:tcW w:w="111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HIV</w:t>
            </w:r>
          </w:p>
        </w:tc>
        <w:tc>
          <w:tcPr>
            <w:tcW w:w="1920" w:type="pct"/>
            <w:tcBorders>
              <w:left w:val="nil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5.68 (2.93, 8.43)</w:t>
            </w:r>
          </w:p>
        </w:tc>
        <w:tc>
          <w:tcPr>
            <w:tcW w:w="1969" w:type="pct"/>
            <w:tcBorders>
              <w:left w:val="nil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6.07 (3.35, 8.79)</w:t>
            </w:r>
          </w:p>
        </w:tc>
      </w:tr>
      <w:tr w:rsidR="00124083" w:rsidRPr="00815EFE" w:rsidTr="00AC165D">
        <w:tc>
          <w:tcPr>
            <w:tcW w:w="111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Race</w:t>
            </w:r>
          </w:p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 xml:space="preserve">  White</w:t>
            </w:r>
          </w:p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 xml:space="preserve">  Black</w:t>
            </w:r>
          </w:p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 xml:space="preserve">  Hispanic</w:t>
            </w:r>
          </w:p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 xml:space="preserve">  Other</w:t>
            </w:r>
          </w:p>
        </w:tc>
        <w:tc>
          <w:tcPr>
            <w:tcW w:w="1920" w:type="pct"/>
            <w:tcBorders>
              <w:left w:val="nil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ref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1.41 (-5.43, 2.60)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3.21 (-3.81,10.22)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0.56 (-10.07, 11.19)</w:t>
            </w:r>
          </w:p>
        </w:tc>
        <w:tc>
          <w:tcPr>
            <w:tcW w:w="1969" w:type="pct"/>
            <w:tcBorders>
              <w:left w:val="nil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ref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1.15 (-5.18, 2.88)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1.67 (-5.01, 8.36)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0.86 (-9.16, 10.88)</w:t>
            </w:r>
          </w:p>
        </w:tc>
      </w:tr>
      <w:tr w:rsidR="00124083" w:rsidRPr="00815EFE" w:rsidTr="00AC165D">
        <w:tc>
          <w:tcPr>
            <w:tcW w:w="111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VAT (cm</w:t>
            </w:r>
            <w:r w:rsidRPr="00815EFE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815E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20" w:type="pct"/>
            <w:tcBorders>
              <w:left w:val="nil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0.03 (-0.04, -0.01)</w:t>
            </w:r>
          </w:p>
        </w:tc>
        <w:tc>
          <w:tcPr>
            <w:tcW w:w="1969" w:type="pct"/>
            <w:tcBorders>
              <w:left w:val="nil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0.02 (-0.05, -0.005)</w:t>
            </w:r>
          </w:p>
        </w:tc>
      </w:tr>
      <w:tr w:rsidR="00124083" w:rsidRPr="00815EFE" w:rsidTr="00AC165D">
        <w:tc>
          <w:tcPr>
            <w:tcW w:w="111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Diabetes mellitus*</w:t>
            </w:r>
          </w:p>
        </w:tc>
        <w:tc>
          <w:tcPr>
            <w:tcW w:w="1920" w:type="pct"/>
            <w:tcBorders>
              <w:left w:val="nil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 xml:space="preserve">-2.15 (-5.58, 1.29)  </w:t>
            </w:r>
          </w:p>
        </w:tc>
        <w:tc>
          <w:tcPr>
            <w:tcW w:w="1969" w:type="pct"/>
            <w:tcBorders>
              <w:left w:val="nil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0.12 (-3.47, 3.23)</w:t>
            </w:r>
          </w:p>
        </w:tc>
      </w:tr>
      <w:tr w:rsidR="00124083" w:rsidRPr="00815EFE" w:rsidTr="00AC165D">
        <w:tc>
          <w:tcPr>
            <w:tcW w:w="111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Hypertension</w:t>
            </w:r>
            <w:r w:rsidRPr="00815EFE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20" w:type="pct"/>
            <w:tcBorders>
              <w:left w:val="nil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4.06 (-7.60, -0.53)</w:t>
            </w:r>
          </w:p>
        </w:tc>
        <w:tc>
          <w:tcPr>
            <w:tcW w:w="1969" w:type="pct"/>
            <w:tcBorders>
              <w:left w:val="nil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0.71 (-4.27, 2.85)</w:t>
            </w:r>
          </w:p>
        </w:tc>
      </w:tr>
      <w:tr w:rsidR="00124083" w:rsidRPr="00815EFE" w:rsidTr="00AC165D">
        <w:tc>
          <w:tcPr>
            <w:tcW w:w="111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lastRenderedPageBreak/>
              <w:t>Triglycerides</w:t>
            </w:r>
          </w:p>
        </w:tc>
        <w:tc>
          <w:tcPr>
            <w:tcW w:w="1920" w:type="pct"/>
            <w:tcBorders>
              <w:left w:val="nil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0.005 (-0.01, 0.005)</w:t>
            </w:r>
          </w:p>
        </w:tc>
        <w:tc>
          <w:tcPr>
            <w:tcW w:w="1969" w:type="pct"/>
            <w:tcBorders>
              <w:left w:val="nil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0.005 (-0.01, 0.005)</w:t>
            </w:r>
          </w:p>
        </w:tc>
      </w:tr>
      <w:tr w:rsidR="00124083" w:rsidRPr="00815EFE" w:rsidTr="00AC165D">
        <w:tc>
          <w:tcPr>
            <w:tcW w:w="111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Alcohol use</w:t>
            </w:r>
            <w:r w:rsidRPr="00815EFE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‡</w:t>
            </w:r>
          </w:p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 xml:space="preserve">  Not current</w:t>
            </w:r>
          </w:p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 xml:space="preserve">  Non-hazardous</w:t>
            </w:r>
          </w:p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 xml:space="preserve">  Hazardous/at risk</w:t>
            </w:r>
          </w:p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 xml:space="preserve">  Abuse/dependence</w:t>
            </w:r>
          </w:p>
        </w:tc>
        <w:tc>
          <w:tcPr>
            <w:tcW w:w="1920" w:type="pct"/>
            <w:tcBorders>
              <w:left w:val="nil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ref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4.67 (0.64, 8.69)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7.64 (2.41,12.87)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2.18 (-0.93, 5.30)</w:t>
            </w:r>
          </w:p>
        </w:tc>
        <w:tc>
          <w:tcPr>
            <w:tcW w:w="1969" w:type="pct"/>
            <w:tcBorders>
              <w:left w:val="nil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ref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2.93 (-1.07, 6.93)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5.70 (0.58, 10.82)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1.38 (-1.70, 4.46)</w:t>
            </w:r>
          </w:p>
        </w:tc>
      </w:tr>
      <w:tr w:rsidR="00124083" w:rsidRPr="00815EFE" w:rsidTr="00AC165D">
        <w:tc>
          <w:tcPr>
            <w:tcW w:w="111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HCV infection</w:t>
            </w:r>
          </w:p>
        </w:tc>
        <w:tc>
          <w:tcPr>
            <w:tcW w:w="1920" w:type="pct"/>
            <w:tcBorders>
              <w:left w:val="nil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2.91 (-5.61, -0.20)</w:t>
            </w:r>
          </w:p>
        </w:tc>
        <w:tc>
          <w:tcPr>
            <w:tcW w:w="1969" w:type="pct"/>
            <w:tcBorders>
              <w:left w:val="nil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1.64  (-4.62, 1.34)</w:t>
            </w:r>
          </w:p>
        </w:tc>
      </w:tr>
      <w:tr w:rsidR="00124083" w:rsidRPr="00815EFE" w:rsidTr="00AC165D">
        <w:tc>
          <w:tcPr>
            <w:tcW w:w="1111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FIB-4</w:t>
            </w:r>
          </w:p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 xml:space="preserve">   &lt;1.45</w:t>
            </w:r>
          </w:p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 xml:space="preserve">   1.45-3.25</w:t>
            </w:r>
          </w:p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 xml:space="preserve">   &gt;3.25</w:t>
            </w:r>
          </w:p>
        </w:tc>
        <w:tc>
          <w:tcPr>
            <w:tcW w:w="1920" w:type="pct"/>
            <w:tcBorders>
              <w:left w:val="nil"/>
              <w:bottom w:val="single" w:sz="12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ref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0.56 (-3.48, 2.35)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 xml:space="preserve">-9.73 (-14.44, -5.01) </w:t>
            </w:r>
          </w:p>
        </w:tc>
        <w:tc>
          <w:tcPr>
            <w:tcW w:w="1969" w:type="pct"/>
            <w:tcBorders>
              <w:left w:val="nil"/>
              <w:bottom w:val="single" w:sz="12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ref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0.66 (-3.56, 2.23)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9.09 (-13.79,-4.40)</w:t>
            </w:r>
          </w:p>
        </w:tc>
      </w:tr>
      <w:tr w:rsidR="00124083" w:rsidRPr="00815EFE" w:rsidTr="00AC165D">
        <w:tc>
          <w:tcPr>
            <w:tcW w:w="5000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15EFE">
              <w:rPr>
                <w:rFonts w:ascii="Arial" w:eastAsia="Times New Roman" w:hAnsi="Arial" w:cs="Arial"/>
                <w:sz w:val="24"/>
                <w:szCs w:val="24"/>
              </w:rPr>
              <w:t>Abbreviations: FIB-4, fibrosis 4 score for liver fibrosis; HCV, hepatitis C virus; VAT, visceral adipose tissue area.</w:t>
            </w:r>
          </w:p>
          <w:p w:rsidR="00124083" w:rsidRPr="00815EFE" w:rsidRDefault="00124083" w:rsidP="00DF54D9">
            <w:pPr>
              <w:spacing w:before="6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15EFE">
              <w:rPr>
                <w:rFonts w:ascii="Arial" w:eastAsia="Times New Roman" w:hAnsi="Arial" w:cs="Arial"/>
                <w:sz w:val="24"/>
                <w:szCs w:val="24"/>
              </w:rPr>
              <w:t>*Diabetes defined by ICD-9 diagnosis, anti-diabetic medication use, or random glucose &gt;200 mg/</w:t>
            </w:r>
            <w:proofErr w:type="spellStart"/>
            <w:r w:rsidRPr="00815EFE">
              <w:rPr>
                <w:rFonts w:ascii="Arial" w:eastAsia="Times New Roman" w:hAnsi="Arial" w:cs="Arial"/>
                <w:sz w:val="24"/>
                <w:szCs w:val="24"/>
              </w:rPr>
              <w:t>dL</w:t>
            </w:r>
            <w:proofErr w:type="spellEnd"/>
            <w:r w:rsidRPr="00815EFE">
              <w:rPr>
                <w:rFonts w:ascii="Arial" w:eastAsia="Times New Roman" w:hAnsi="Arial" w:cs="Arial"/>
                <w:sz w:val="24"/>
                <w:szCs w:val="24"/>
              </w:rPr>
              <w:t>.</w:t>
            </w:r>
          </w:p>
          <w:p w:rsidR="00124083" w:rsidRPr="00815EFE" w:rsidRDefault="00124083" w:rsidP="00DF54D9">
            <w:pPr>
              <w:spacing w:before="6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15EFE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†</w:t>
            </w:r>
            <w:r w:rsidRPr="00815EFE">
              <w:rPr>
                <w:rFonts w:ascii="Arial" w:eastAsia="Times New Roman" w:hAnsi="Arial" w:cs="Arial"/>
                <w:sz w:val="24"/>
                <w:szCs w:val="24"/>
              </w:rPr>
              <w:t>Hypertension defined by blood pressure ≥140/90 mm Hg or use of anti-hypertensive medication.</w:t>
            </w:r>
          </w:p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‡</w:t>
            </w:r>
            <w:r w:rsidRPr="00815EFE">
              <w:rPr>
                <w:rFonts w:ascii="Arial" w:hAnsi="Arial" w:cs="Arial"/>
                <w:sz w:val="24"/>
                <w:szCs w:val="24"/>
              </w:rPr>
              <w:t>Alcohol use determined by responses to the Alcohol Use Disorders Identification Test-Consumption questionnaire and alcohol dependence/abuse diagnoses.</w:t>
            </w:r>
          </w:p>
        </w:tc>
      </w:tr>
    </w:tbl>
    <w:p w:rsidR="00333F5A" w:rsidRPr="00815EFE" w:rsidRDefault="00333F5A" w:rsidP="00DF54D9">
      <w:pPr>
        <w:spacing w:line="48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27"/>
        <w:gridCol w:w="5060"/>
        <w:gridCol w:w="5189"/>
      </w:tblGrid>
      <w:tr w:rsidR="00124083" w:rsidRPr="00815EFE" w:rsidTr="00AC165D">
        <w:tc>
          <w:tcPr>
            <w:tcW w:w="5000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24083" w:rsidRPr="00815EFE" w:rsidRDefault="00124083" w:rsidP="00815EF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b/>
                <w:sz w:val="24"/>
                <w:szCs w:val="24"/>
              </w:rPr>
              <w:lastRenderedPageBreak/>
              <w:t>Supplementary Table 2.</w:t>
            </w:r>
            <w:r w:rsidRPr="00815EFE">
              <w:rPr>
                <w:rFonts w:ascii="Arial" w:hAnsi="Arial" w:cs="Arial"/>
                <w:sz w:val="24"/>
                <w:szCs w:val="24"/>
              </w:rPr>
              <w:t xml:space="preserve"> Mean difference in absolute liver attenuation (Hounsfield units [HU]) for variables of interest, replacing obese body mass index with subcutaneous adipose tissue.</w:t>
            </w:r>
          </w:p>
        </w:tc>
      </w:tr>
      <w:tr w:rsidR="00124083" w:rsidRPr="00815EFE" w:rsidTr="00AC165D">
        <w:tc>
          <w:tcPr>
            <w:tcW w:w="1111" w:type="pct"/>
            <w:vMerge w:val="restar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b/>
                <w:sz w:val="24"/>
                <w:szCs w:val="24"/>
              </w:rPr>
              <w:t>Variable</w:t>
            </w:r>
          </w:p>
        </w:tc>
        <w:tc>
          <w:tcPr>
            <w:tcW w:w="3889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b/>
                <w:sz w:val="24"/>
                <w:szCs w:val="24"/>
              </w:rPr>
              <w:t>Overall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b/>
                <w:sz w:val="24"/>
                <w:szCs w:val="24"/>
              </w:rPr>
              <w:t>(n=268)</w:t>
            </w:r>
          </w:p>
        </w:tc>
      </w:tr>
      <w:tr w:rsidR="00124083" w:rsidRPr="00815EFE" w:rsidTr="00AC165D">
        <w:tc>
          <w:tcPr>
            <w:tcW w:w="1111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920" w:type="pct"/>
            <w:tcBorders>
              <w:left w:val="nil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b/>
                <w:sz w:val="24"/>
                <w:szCs w:val="24"/>
              </w:rPr>
              <w:t>Mean difference (HU)</w:t>
            </w:r>
          </w:p>
        </w:tc>
        <w:tc>
          <w:tcPr>
            <w:tcW w:w="1969" w:type="pct"/>
            <w:tcBorders>
              <w:left w:val="nil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b/>
                <w:sz w:val="24"/>
                <w:szCs w:val="24"/>
              </w:rPr>
              <w:t>Mean difference (HU)</w:t>
            </w:r>
          </w:p>
        </w:tc>
      </w:tr>
      <w:tr w:rsidR="00124083" w:rsidRPr="00815EFE" w:rsidTr="00AC165D">
        <w:tc>
          <w:tcPr>
            <w:tcW w:w="1111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920" w:type="pct"/>
            <w:tcBorders>
              <w:left w:val="nil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b/>
                <w:sz w:val="24"/>
                <w:szCs w:val="24"/>
              </w:rPr>
              <w:t>Crude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b/>
                <w:sz w:val="24"/>
                <w:szCs w:val="24"/>
              </w:rPr>
              <w:t>(95% CI)</w:t>
            </w:r>
          </w:p>
        </w:tc>
        <w:tc>
          <w:tcPr>
            <w:tcW w:w="1969" w:type="pct"/>
            <w:tcBorders>
              <w:left w:val="nil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b/>
                <w:sz w:val="24"/>
                <w:szCs w:val="24"/>
              </w:rPr>
              <w:t xml:space="preserve">Adjusted 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b/>
                <w:sz w:val="24"/>
                <w:szCs w:val="24"/>
              </w:rPr>
              <w:t>(95% CI)</w:t>
            </w:r>
          </w:p>
        </w:tc>
      </w:tr>
      <w:tr w:rsidR="00124083" w:rsidRPr="00815EFE" w:rsidTr="00AC165D">
        <w:tc>
          <w:tcPr>
            <w:tcW w:w="111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HIV</w:t>
            </w:r>
          </w:p>
        </w:tc>
        <w:tc>
          <w:tcPr>
            <w:tcW w:w="1920" w:type="pct"/>
            <w:tcBorders>
              <w:left w:val="nil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5.68 (2.93, 8.43)</w:t>
            </w:r>
          </w:p>
        </w:tc>
        <w:tc>
          <w:tcPr>
            <w:tcW w:w="1969" w:type="pct"/>
            <w:tcBorders>
              <w:left w:val="nil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5.14 (2.38, 7.90)</w:t>
            </w:r>
          </w:p>
        </w:tc>
      </w:tr>
      <w:tr w:rsidR="00124083" w:rsidRPr="00815EFE" w:rsidTr="00AC165D">
        <w:tc>
          <w:tcPr>
            <w:tcW w:w="111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Race</w:t>
            </w:r>
          </w:p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 xml:space="preserve">  White</w:t>
            </w:r>
          </w:p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 xml:space="preserve">  Black</w:t>
            </w:r>
          </w:p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 xml:space="preserve">  Hispanic</w:t>
            </w:r>
          </w:p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 xml:space="preserve">  Other</w:t>
            </w:r>
          </w:p>
        </w:tc>
        <w:tc>
          <w:tcPr>
            <w:tcW w:w="1920" w:type="pct"/>
            <w:tcBorders>
              <w:left w:val="nil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ref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1.41 (-5.43, 2.60)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3.21 (-3.81,10.22)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0.56 (-10.07, 11.19)</w:t>
            </w:r>
          </w:p>
        </w:tc>
        <w:tc>
          <w:tcPr>
            <w:tcW w:w="1969" w:type="pct"/>
            <w:tcBorders>
              <w:left w:val="nil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ref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0.40 (-3.57, 4.37)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3.04 (-3.59, 9.68)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3.78 (-6.14, 13.70)</w:t>
            </w:r>
          </w:p>
        </w:tc>
      </w:tr>
      <w:tr w:rsidR="00124083" w:rsidRPr="00815EFE" w:rsidTr="00AC165D">
        <w:tc>
          <w:tcPr>
            <w:tcW w:w="111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SAT (cm</w:t>
            </w:r>
            <w:r w:rsidRPr="00815EFE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815E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20" w:type="pct"/>
            <w:tcBorders>
              <w:left w:val="nil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0.02 (-0.03, -0.01)</w:t>
            </w:r>
          </w:p>
        </w:tc>
        <w:tc>
          <w:tcPr>
            <w:tcW w:w="1969" w:type="pct"/>
            <w:tcBorders>
              <w:left w:val="nil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 xml:space="preserve">-0.016 (-0.02,-0.007) </w:t>
            </w:r>
          </w:p>
        </w:tc>
      </w:tr>
      <w:tr w:rsidR="00124083" w:rsidRPr="00815EFE" w:rsidTr="00AC165D">
        <w:tc>
          <w:tcPr>
            <w:tcW w:w="111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Diabetes mellitus*</w:t>
            </w:r>
          </w:p>
        </w:tc>
        <w:tc>
          <w:tcPr>
            <w:tcW w:w="1920" w:type="pct"/>
            <w:tcBorders>
              <w:left w:val="nil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 xml:space="preserve">-2.15 (-5.58, 1.29)  </w:t>
            </w:r>
          </w:p>
        </w:tc>
        <w:tc>
          <w:tcPr>
            <w:tcW w:w="1969" w:type="pct"/>
            <w:tcBorders>
              <w:left w:val="nil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0.88 (-4.13, 2.38)</w:t>
            </w:r>
          </w:p>
        </w:tc>
      </w:tr>
      <w:tr w:rsidR="00124083" w:rsidRPr="00815EFE" w:rsidTr="00AC165D">
        <w:tc>
          <w:tcPr>
            <w:tcW w:w="111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Hypertension</w:t>
            </w:r>
            <w:r w:rsidRPr="00815EFE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20" w:type="pct"/>
            <w:tcBorders>
              <w:left w:val="nil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4.06 (-7.60, -0.53)</w:t>
            </w:r>
          </w:p>
        </w:tc>
        <w:tc>
          <w:tcPr>
            <w:tcW w:w="1969" w:type="pct"/>
            <w:tcBorders>
              <w:left w:val="nil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0.66 (-4.14, 2.83)</w:t>
            </w:r>
          </w:p>
        </w:tc>
      </w:tr>
      <w:tr w:rsidR="00124083" w:rsidRPr="00815EFE" w:rsidTr="00AC165D">
        <w:tc>
          <w:tcPr>
            <w:tcW w:w="111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lastRenderedPageBreak/>
              <w:t>Triglycerides</w:t>
            </w:r>
          </w:p>
        </w:tc>
        <w:tc>
          <w:tcPr>
            <w:tcW w:w="1920" w:type="pct"/>
            <w:tcBorders>
              <w:left w:val="nil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0.005 (-0.01, 0.005)</w:t>
            </w:r>
          </w:p>
        </w:tc>
        <w:tc>
          <w:tcPr>
            <w:tcW w:w="1969" w:type="pct"/>
            <w:tcBorders>
              <w:left w:val="nil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0.006 (-0.02, 0.004)</w:t>
            </w:r>
          </w:p>
        </w:tc>
      </w:tr>
      <w:tr w:rsidR="00124083" w:rsidRPr="00815EFE" w:rsidTr="00AC165D">
        <w:tc>
          <w:tcPr>
            <w:tcW w:w="111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Alcohol use</w:t>
            </w:r>
            <w:r w:rsidRPr="00815EFE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‡</w:t>
            </w:r>
          </w:p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 xml:space="preserve">  Not current</w:t>
            </w:r>
          </w:p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 xml:space="preserve">  Non-hazardous</w:t>
            </w:r>
          </w:p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 xml:space="preserve">  Hazardous/at risk</w:t>
            </w:r>
          </w:p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 xml:space="preserve">  Abuse/dependence</w:t>
            </w:r>
          </w:p>
        </w:tc>
        <w:tc>
          <w:tcPr>
            <w:tcW w:w="1920" w:type="pct"/>
            <w:tcBorders>
              <w:left w:val="nil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ref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4.67 (0.64, 8.69)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7.64 (2.41,12.87)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2.18 (-0.93, 5.30)</w:t>
            </w:r>
          </w:p>
        </w:tc>
        <w:tc>
          <w:tcPr>
            <w:tcW w:w="1969" w:type="pct"/>
            <w:tcBorders>
              <w:left w:val="nil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ref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2.72 (-1.23, 6.68)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5.72 (0.67, 10.77)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1.62 (-1.36, 4.60)</w:t>
            </w:r>
          </w:p>
        </w:tc>
      </w:tr>
      <w:tr w:rsidR="00124083" w:rsidRPr="00815EFE" w:rsidTr="00AC165D">
        <w:tc>
          <w:tcPr>
            <w:tcW w:w="111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HCV infection</w:t>
            </w:r>
          </w:p>
        </w:tc>
        <w:tc>
          <w:tcPr>
            <w:tcW w:w="1920" w:type="pct"/>
            <w:tcBorders>
              <w:left w:val="nil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2.91 (-5.61, -0.20)</w:t>
            </w:r>
          </w:p>
        </w:tc>
        <w:tc>
          <w:tcPr>
            <w:tcW w:w="1969" w:type="pct"/>
            <w:tcBorders>
              <w:left w:val="nil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1.16  (-4.04, 1.72)</w:t>
            </w:r>
          </w:p>
        </w:tc>
      </w:tr>
      <w:tr w:rsidR="00124083" w:rsidRPr="00815EFE" w:rsidTr="00AC165D">
        <w:tc>
          <w:tcPr>
            <w:tcW w:w="1111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FIB-4</w:t>
            </w:r>
          </w:p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 xml:space="preserve">   &lt;1.45</w:t>
            </w:r>
          </w:p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 xml:space="preserve">   1.45-3.25</w:t>
            </w:r>
          </w:p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 xml:space="preserve">   &gt;3.25</w:t>
            </w:r>
          </w:p>
        </w:tc>
        <w:tc>
          <w:tcPr>
            <w:tcW w:w="1920" w:type="pct"/>
            <w:tcBorders>
              <w:left w:val="nil"/>
              <w:bottom w:val="single" w:sz="12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ref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0.56 (-3.48, 2.35)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 xml:space="preserve">-9.73 (-14.44, -5.01) </w:t>
            </w:r>
          </w:p>
        </w:tc>
        <w:tc>
          <w:tcPr>
            <w:tcW w:w="1969" w:type="pct"/>
            <w:tcBorders>
              <w:left w:val="nil"/>
              <w:bottom w:val="single" w:sz="12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ref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0.82 (-3.68, 2.04)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9.26 (-13.95,-4.56)</w:t>
            </w:r>
          </w:p>
        </w:tc>
      </w:tr>
      <w:tr w:rsidR="00124083" w:rsidRPr="00815EFE" w:rsidTr="00AC165D">
        <w:tc>
          <w:tcPr>
            <w:tcW w:w="5000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15EFE">
              <w:rPr>
                <w:rFonts w:ascii="Arial" w:eastAsia="Times New Roman" w:hAnsi="Arial" w:cs="Arial"/>
                <w:sz w:val="24"/>
                <w:szCs w:val="24"/>
              </w:rPr>
              <w:t>Abbreviations: FIB-4, fibrosis 4 score for liver fibrosis; HCV, hepatitis C virus; VAT, visceral adipose tissue area.</w:t>
            </w:r>
          </w:p>
          <w:p w:rsidR="00124083" w:rsidRPr="00815EFE" w:rsidRDefault="00124083" w:rsidP="00DF54D9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15EFE">
              <w:rPr>
                <w:rFonts w:ascii="Arial" w:eastAsia="Times New Roman" w:hAnsi="Arial" w:cs="Arial"/>
                <w:sz w:val="24"/>
                <w:szCs w:val="24"/>
              </w:rPr>
              <w:t>*Diabetes defined by ICD-9 diagnosis, anti-diabetic medication use, or random glucose &gt;200 mg/</w:t>
            </w:r>
            <w:proofErr w:type="spellStart"/>
            <w:r w:rsidRPr="00815EFE">
              <w:rPr>
                <w:rFonts w:ascii="Arial" w:eastAsia="Times New Roman" w:hAnsi="Arial" w:cs="Arial"/>
                <w:sz w:val="24"/>
                <w:szCs w:val="24"/>
              </w:rPr>
              <w:t>dL</w:t>
            </w:r>
            <w:proofErr w:type="spellEnd"/>
            <w:r w:rsidRPr="00815EFE">
              <w:rPr>
                <w:rFonts w:ascii="Arial" w:eastAsia="Times New Roman" w:hAnsi="Arial" w:cs="Arial"/>
                <w:sz w:val="24"/>
                <w:szCs w:val="24"/>
              </w:rPr>
              <w:t>.</w:t>
            </w:r>
          </w:p>
          <w:p w:rsidR="00124083" w:rsidRPr="00815EFE" w:rsidRDefault="00124083" w:rsidP="00DF54D9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15EFE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†</w:t>
            </w:r>
            <w:r w:rsidRPr="00815EFE">
              <w:rPr>
                <w:rFonts w:ascii="Arial" w:eastAsia="Times New Roman" w:hAnsi="Arial" w:cs="Arial"/>
                <w:sz w:val="24"/>
                <w:szCs w:val="24"/>
              </w:rPr>
              <w:t>Hypertension defined by blood pressure ≥140/90 mm Hg or use of anti-hypertensive medication.</w:t>
            </w:r>
          </w:p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‡</w:t>
            </w:r>
            <w:r w:rsidRPr="00815EFE">
              <w:rPr>
                <w:rFonts w:ascii="Arial" w:hAnsi="Arial" w:cs="Arial"/>
                <w:sz w:val="24"/>
                <w:szCs w:val="24"/>
              </w:rPr>
              <w:t>Alcohol use determined by responses to the Alcohol Use Disorders Identification Test-Consumption questionnaire and alcohol dependence/abuse diagnoses.</w:t>
            </w:r>
          </w:p>
        </w:tc>
      </w:tr>
    </w:tbl>
    <w:p w:rsidR="00124083" w:rsidRPr="00815EFE" w:rsidRDefault="00124083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6"/>
        <w:gridCol w:w="2530"/>
        <w:gridCol w:w="2530"/>
        <w:gridCol w:w="2530"/>
        <w:gridCol w:w="2530"/>
      </w:tblGrid>
      <w:tr w:rsidR="00124083" w:rsidRPr="00815EFE" w:rsidTr="00AC165D"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24083" w:rsidRPr="00815EFE" w:rsidRDefault="00124083" w:rsidP="00815EFE">
            <w:pPr>
              <w:tabs>
                <w:tab w:val="left" w:pos="2915"/>
              </w:tabs>
              <w:spacing w:line="480" w:lineRule="auto"/>
              <w:ind w:left="-86"/>
              <w:rPr>
                <w:rFonts w:ascii="Arial" w:hAnsi="Arial" w:cs="Arial"/>
                <w:sz w:val="24"/>
                <w:szCs w:val="24"/>
              </w:rPr>
            </w:pPr>
            <w:bookmarkStart w:id="0" w:name="_GoBack"/>
            <w:r w:rsidRPr="00815EFE">
              <w:rPr>
                <w:rFonts w:ascii="Arial" w:hAnsi="Arial" w:cs="Arial"/>
                <w:b/>
                <w:sz w:val="24"/>
                <w:szCs w:val="24"/>
              </w:rPr>
              <w:lastRenderedPageBreak/>
              <w:t>Supplementary Table 3</w:t>
            </w:r>
            <w:r w:rsidRPr="00815EFE">
              <w:rPr>
                <w:rFonts w:ascii="Arial" w:hAnsi="Arial" w:cs="Arial"/>
                <w:sz w:val="24"/>
                <w:szCs w:val="24"/>
              </w:rPr>
              <w:t>. Adjusted mean difference in absolute liver attenuation (Hounsfield units [HU]) for variables of interest, by obese body mass index and HIV status.</w:t>
            </w:r>
            <w:bookmarkEnd w:id="0"/>
          </w:p>
        </w:tc>
      </w:tr>
      <w:tr w:rsidR="00124083" w:rsidRPr="00815EFE" w:rsidTr="00AC165D"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hideMark/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b/>
                <w:sz w:val="24"/>
                <w:szCs w:val="24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b/>
                <w:sz w:val="24"/>
                <w:szCs w:val="24"/>
              </w:rPr>
              <w:t>BMI ≥ 30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b/>
                <w:sz w:val="24"/>
                <w:szCs w:val="24"/>
              </w:rPr>
              <w:t>BMI &lt;30</w:t>
            </w:r>
          </w:p>
        </w:tc>
      </w:tr>
      <w:tr w:rsidR="00124083" w:rsidRPr="00815EFE" w:rsidTr="00AC165D"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b/>
                <w:sz w:val="24"/>
                <w:szCs w:val="24"/>
              </w:rPr>
              <w:t xml:space="preserve">HIV+ 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b/>
                <w:sz w:val="24"/>
                <w:szCs w:val="24"/>
              </w:rPr>
              <w:t>(n=29)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b/>
                <w:sz w:val="24"/>
                <w:szCs w:val="24"/>
              </w:rPr>
              <w:t>HIV-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b/>
                <w:sz w:val="24"/>
                <w:szCs w:val="24"/>
              </w:rPr>
              <w:t>(n=25)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b/>
                <w:sz w:val="24"/>
                <w:szCs w:val="24"/>
              </w:rPr>
              <w:t xml:space="preserve">HIV+ 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b/>
                <w:sz w:val="24"/>
                <w:szCs w:val="24"/>
              </w:rPr>
              <w:t>(n=141)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b/>
                <w:sz w:val="24"/>
                <w:szCs w:val="24"/>
              </w:rPr>
              <w:t xml:space="preserve">HIV- 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b/>
                <w:sz w:val="24"/>
                <w:szCs w:val="24"/>
              </w:rPr>
              <w:t>(n=59)*</w:t>
            </w:r>
          </w:p>
        </w:tc>
      </w:tr>
      <w:tr w:rsidR="00124083" w:rsidRPr="00815EFE" w:rsidTr="00AC165D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b/>
                <w:sz w:val="24"/>
                <w:szCs w:val="24"/>
              </w:rPr>
              <w:t xml:space="preserve">Mean difference (HU) 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b/>
                <w:sz w:val="24"/>
                <w:szCs w:val="24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b/>
                <w:sz w:val="24"/>
                <w:szCs w:val="24"/>
              </w:rPr>
              <w:t xml:space="preserve">Mean difference (HU) 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b/>
                <w:sz w:val="24"/>
                <w:szCs w:val="24"/>
              </w:rPr>
              <w:t xml:space="preserve">Mean difference (HU) 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b/>
                <w:sz w:val="24"/>
                <w:szCs w:val="24"/>
              </w:rPr>
              <w:t xml:space="preserve">Mean difference (HU) 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15EFE">
              <w:rPr>
                <w:rFonts w:ascii="Arial" w:hAnsi="Arial" w:cs="Arial"/>
                <w:b/>
                <w:sz w:val="24"/>
                <w:szCs w:val="24"/>
              </w:rPr>
              <w:t xml:space="preserve"> (95% CI)</w:t>
            </w:r>
          </w:p>
        </w:tc>
      </w:tr>
      <w:tr w:rsidR="00124083" w:rsidRPr="00815EFE" w:rsidTr="00AC165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Race</w:t>
            </w:r>
          </w:p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 xml:space="preserve">  White</w:t>
            </w:r>
          </w:p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 xml:space="preserve">  Black</w:t>
            </w:r>
          </w:p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 xml:space="preserve">  Hispanic</w:t>
            </w:r>
          </w:p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 xml:space="preserve">  Oth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ref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8.3 (-28.0, 11.4)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7.9 (-31.8, 16.0)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ref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11.9 (-12.0, 35.8)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-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11.9 (-19.8, 43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ref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2.2 (-3.4, 7.8)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7.0 (-2.3, 16.4)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3.4 (-10.5, 17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ref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6.2 (-14.6, 2.3)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7.5 (-22.6, 7.6)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5.7 (-26.5, 15.2)</w:t>
            </w:r>
          </w:p>
        </w:tc>
      </w:tr>
      <w:tr w:rsidR="00124083" w:rsidRPr="00815EFE" w:rsidTr="00AC165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Diabetes mellitus</w:t>
            </w:r>
            <w:r w:rsidRPr="00815EFE">
              <w:rPr>
                <w:rFonts w:ascii="Arial" w:hAnsi="Arial" w:cs="Arial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6.3 (-18.8, 6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1.1 (-10.2, 12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0.9 (-6.0, 4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1.7 (-7.9, 4.5)</w:t>
            </w:r>
          </w:p>
        </w:tc>
      </w:tr>
      <w:tr w:rsidR="00124083" w:rsidRPr="00815EFE" w:rsidTr="00AC165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Hypertension</w:t>
            </w:r>
            <w:r w:rsidRPr="00815EFE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5.8 (-25.6, 13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5.8 (-10.8, 22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0.006 (-5.1, 5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1.2 (-8.1, 5.7)</w:t>
            </w:r>
          </w:p>
        </w:tc>
      </w:tr>
      <w:tr w:rsidR="00124083" w:rsidRPr="00815EFE" w:rsidTr="00AC165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Triglycerid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0.004 (-0.02, 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0.009 (-0.06, 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0.02 (-0.04, -0.0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0.002 (-0.02, 0.02)</w:t>
            </w:r>
          </w:p>
        </w:tc>
      </w:tr>
      <w:tr w:rsidR="00124083" w:rsidRPr="00815EFE" w:rsidTr="00AC165D">
        <w:trPr>
          <w:trHeight w:val="79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lastRenderedPageBreak/>
              <w:t>Alcohol use</w:t>
            </w:r>
            <w:r w:rsidRPr="00815EFE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§</w:t>
            </w:r>
          </w:p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 xml:space="preserve">  Not current</w:t>
            </w:r>
          </w:p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 xml:space="preserve">  Non-hazardous</w:t>
            </w:r>
          </w:p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 xml:space="preserve">  Hazardous/at risk</w:t>
            </w:r>
          </w:p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 xml:space="preserve">  Abuse/depend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ref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10.6 (-6.5, 27.7)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10.4 (-6.7, 27.6)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1.7 (-13.6, 17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ref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6.0 (-12.9, 24.8)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15.5 (-9.4, 40.3)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5.0 (-4.8, 14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ref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1.3 (-7.2, 4.6)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3.6 (-4.9, 12.1)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0.4 (-4.9, 4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ref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1.1 (-7.3, 9.5)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0.8 (-8.9, 10.6)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0.4 (-5.8. 6.5)</w:t>
            </w:r>
          </w:p>
        </w:tc>
      </w:tr>
      <w:tr w:rsidR="00124083" w:rsidRPr="00815EFE" w:rsidTr="00AC165D">
        <w:trPr>
          <w:trHeight w:val="11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Current CD4, cells/mm</w:t>
            </w:r>
            <w:r w:rsidRPr="00815EFE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0.004 (-0.02, 0.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0.003 (-0.01, 0.0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-</w:t>
            </w:r>
          </w:p>
        </w:tc>
      </w:tr>
      <w:tr w:rsidR="00124083" w:rsidRPr="00815EFE" w:rsidTr="00AC165D">
        <w:trPr>
          <w:trHeight w:val="11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 xml:space="preserve">HIV </w:t>
            </w:r>
            <w:proofErr w:type="spellStart"/>
            <w:r w:rsidRPr="00815EFE">
              <w:rPr>
                <w:rFonts w:ascii="Arial" w:hAnsi="Arial" w:cs="Arial"/>
                <w:sz w:val="24"/>
                <w:szCs w:val="24"/>
              </w:rPr>
              <w:t>viremia</w:t>
            </w:r>
            <w:proofErr w:type="spellEnd"/>
            <w:r w:rsidRPr="00815EFE">
              <w:rPr>
                <w:rFonts w:ascii="Arial" w:hAnsi="Arial" w:cs="Arial"/>
                <w:sz w:val="24"/>
                <w:szCs w:val="24"/>
              </w:rPr>
              <w:t>, log</w:t>
            </w:r>
            <w:r w:rsidRPr="00815EFE">
              <w:rPr>
                <w:rFonts w:ascii="Arial" w:hAnsi="Arial" w:cs="Arial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1.6 (-6.2, 3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0.3 (-2.9, 2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-</w:t>
            </w:r>
          </w:p>
        </w:tc>
      </w:tr>
      <w:tr w:rsidR="00124083" w:rsidRPr="00815EFE" w:rsidTr="00AC165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HCV inf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8.5 (-5.4, 22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1.5 (-13.0, 9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5.4 (-9.7, -1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2.2 (-3.3, 7.7)</w:t>
            </w:r>
          </w:p>
        </w:tc>
      </w:tr>
      <w:tr w:rsidR="00124083" w:rsidRPr="00815EFE" w:rsidTr="00AC165D"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FIB-4</w:t>
            </w:r>
          </w:p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 xml:space="preserve">   &lt;1.45</w:t>
            </w:r>
          </w:p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 xml:space="preserve">   1.45-3.25</w:t>
            </w:r>
          </w:p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 xml:space="preserve">   &gt;3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ref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2.4 (-15.3, 10.4)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10.6 (-27.7, 6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ref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3.7 (-9.9, 12.3)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ref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1.3 (-5.4, 2.9)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4.8 (-11.3, 1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ref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2.1 (-3.3, 7.4)</w:t>
            </w:r>
          </w:p>
          <w:p w:rsidR="00124083" w:rsidRPr="00815EFE" w:rsidRDefault="00124083" w:rsidP="00DF54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hAnsi="Arial" w:cs="Arial"/>
                <w:sz w:val="24"/>
                <w:szCs w:val="24"/>
              </w:rPr>
              <w:t>-21.9 (-30.8, -13.9)</w:t>
            </w:r>
          </w:p>
        </w:tc>
      </w:tr>
      <w:tr w:rsidR="00124083" w:rsidRPr="00815EFE" w:rsidTr="00AC165D"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24083" w:rsidRPr="00815EFE" w:rsidRDefault="00124083" w:rsidP="00DF54D9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15EFE">
              <w:rPr>
                <w:rFonts w:ascii="Arial" w:eastAsia="Times New Roman" w:hAnsi="Arial" w:cs="Arial"/>
                <w:sz w:val="24"/>
                <w:szCs w:val="24"/>
              </w:rPr>
              <w:t xml:space="preserve">Abbreviations: FIB-4, fibrosis 4 score for liver fibrosis; HCV, hepatitis C virus.  </w:t>
            </w:r>
          </w:p>
          <w:p w:rsidR="00124083" w:rsidRPr="00815EFE" w:rsidRDefault="00124083" w:rsidP="00DF54D9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15EFE">
              <w:rPr>
                <w:rFonts w:ascii="Arial" w:eastAsia="Times New Roman" w:hAnsi="Arial" w:cs="Arial"/>
                <w:sz w:val="24"/>
                <w:szCs w:val="24"/>
              </w:rPr>
              <w:t xml:space="preserve">*Missing observations for following strata: 7 (22%) of obese HIV-, 1 (0.7%) non-obese HIV+, 6 (9%) non-obese HIV-.  </w:t>
            </w:r>
          </w:p>
          <w:p w:rsidR="00124083" w:rsidRPr="00815EFE" w:rsidRDefault="00124083" w:rsidP="00DF54D9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15EFE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†</w:t>
            </w:r>
            <w:r w:rsidRPr="00815EFE">
              <w:rPr>
                <w:rFonts w:ascii="Arial" w:eastAsia="Times New Roman" w:hAnsi="Arial" w:cs="Arial"/>
                <w:sz w:val="24"/>
                <w:szCs w:val="24"/>
              </w:rPr>
              <w:t>Diabetes defined by ICD-9 diagnosis, anti-diabetic medication use, or random glucose &gt;200 mg/</w:t>
            </w:r>
            <w:proofErr w:type="spellStart"/>
            <w:r w:rsidRPr="00815EFE">
              <w:rPr>
                <w:rFonts w:ascii="Arial" w:eastAsia="Times New Roman" w:hAnsi="Arial" w:cs="Arial"/>
                <w:sz w:val="24"/>
                <w:szCs w:val="24"/>
              </w:rPr>
              <w:t>dL</w:t>
            </w:r>
            <w:proofErr w:type="spellEnd"/>
            <w:r w:rsidRPr="00815EFE">
              <w:rPr>
                <w:rFonts w:ascii="Arial" w:eastAsia="Times New Roman" w:hAnsi="Arial" w:cs="Arial"/>
                <w:sz w:val="24"/>
                <w:szCs w:val="24"/>
              </w:rPr>
              <w:t>.</w:t>
            </w:r>
          </w:p>
          <w:p w:rsidR="00124083" w:rsidRPr="00815EFE" w:rsidRDefault="00124083" w:rsidP="00DF54D9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15EFE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‡</w:t>
            </w:r>
            <w:r w:rsidRPr="00815EFE">
              <w:rPr>
                <w:rFonts w:ascii="Arial" w:eastAsia="Times New Roman" w:hAnsi="Arial" w:cs="Arial"/>
                <w:sz w:val="24"/>
                <w:szCs w:val="24"/>
              </w:rPr>
              <w:t>Hypertension defined by blood pressure ≥140/90 mm Hg or use of anti-hypertensive medication.</w:t>
            </w:r>
          </w:p>
          <w:p w:rsidR="00124083" w:rsidRPr="00815EFE" w:rsidRDefault="00124083" w:rsidP="00DF54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5EFE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lastRenderedPageBreak/>
              <w:t>§</w:t>
            </w:r>
            <w:r w:rsidRPr="00815EFE">
              <w:rPr>
                <w:rFonts w:ascii="Arial" w:hAnsi="Arial" w:cs="Arial"/>
                <w:sz w:val="24"/>
                <w:szCs w:val="24"/>
              </w:rPr>
              <w:t>Alcohol use determined by responses to the Alcohol Use Disorders Identification Test-Consumption questionnaire and alcohol dependence/abuse diagnoses.</w:t>
            </w:r>
          </w:p>
        </w:tc>
      </w:tr>
    </w:tbl>
    <w:p w:rsidR="00124083" w:rsidRPr="00815EFE" w:rsidRDefault="00124083">
      <w:pPr>
        <w:rPr>
          <w:rFonts w:ascii="Arial" w:hAnsi="Arial" w:cs="Arial"/>
          <w:sz w:val="24"/>
          <w:szCs w:val="24"/>
        </w:rPr>
      </w:pPr>
    </w:p>
    <w:sectPr w:rsidR="00124083" w:rsidRPr="00815EFE" w:rsidSect="00DF54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083"/>
    <w:rsid w:val="00124083"/>
    <w:rsid w:val="00250DB4"/>
    <w:rsid w:val="00333F5A"/>
    <w:rsid w:val="00815EFE"/>
    <w:rsid w:val="0086633B"/>
    <w:rsid w:val="00AC165D"/>
    <w:rsid w:val="00B04520"/>
    <w:rsid w:val="00DC47A2"/>
    <w:rsid w:val="00DF5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08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408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F54D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08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408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F54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01</Words>
  <Characters>456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5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gersen, Jessie</dc:creator>
  <cp:lastModifiedBy>Torgersen, Jessie</cp:lastModifiedBy>
  <cp:revision>2</cp:revision>
  <dcterms:created xsi:type="dcterms:W3CDTF">2018-12-19T17:00:00Z</dcterms:created>
  <dcterms:modified xsi:type="dcterms:W3CDTF">2018-12-19T17:00:00Z</dcterms:modified>
</cp:coreProperties>
</file>